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Heading3"/>
        <w:rPr/>
      </w:pPr>
      <w:r>
        <w:rPr>
          <w:lang w:val="en-NZ"/>
        </w:rPr>
        <w:t>Additional file 2 – miRNA hybridisation probes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6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908"/>
        <w:gridCol w:w="3280"/>
      </w:tblGrid>
      <w:tr>
        <w:trPr>
          <w:trHeight w:val="578" w:hRule="atLeast"/>
        </w:trPr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NA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Description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equence</w:t>
            </w:r>
          </w:p>
        </w:tc>
      </w:tr>
      <w:tr>
        <w:trPr>
          <w:trHeight w:val="143" w:hRule="atLeast"/>
        </w:trPr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56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NA sequenc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UGACAGAAGAGAGUGAGCAC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ntisense prob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TGCTCACTCTCTTCTGTCA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ense prob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GACAGAAGAGAGTGAGCAC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67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NA sequenc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UGAAGCUGCCAGCAUGAUCUA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ntisense prob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AGATCATGCTGGCAGCTTCA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ense prob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GAAGCTGCCAGCATGATCTA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71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NA sequenc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UGAUUGAGCCGCGCCAAUAUC</w:t>
            </w:r>
          </w:p>
        </w:tc>
      </w:tr>
      <w:tr>
        <w:trPr>
          <w:trHeight w:val="348" w:hRule="atLeast"/>
        </w:trPr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ntisense prob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TATTGGCGCGGCTCAATCA</w:t>
            </w:r>
          </w:p>
        </w:tc>
      </w:tr>
      <w:tr>
        <w:trPr>
          <w:trHeight w:val="348" w:hRule="atLeast"/>
        </w:trPr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ense probe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GATTGAGCCGCGCCAATATC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spacing w:lineRule="auto" w:line="240"/>
        <w:rPr>
          <w:lang w:val="en-NZ"/>
        </w:rPr>
      </w:pPr>
      <w:r>
        <w:rPr>
          <w:lang w:val="en-NZ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templat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2:43:00Z</dcterms:created>
  <dc:creator>hraevg</dc:creator>
  <dc:description/>
  <cp:keywords/>
  <dc:language>en-US</dc:language>
  <cp:lastModifiedBy>hraevg</cp:lastModifiedBy>
  <cp:lastPrinted>2010-08-02T14:47:00Z</cp:lastPrinted>
  <dcterms:modified xsi:type="dcterms:W3CDTF">2010-08-02T02:47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